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697" w:rsidRPr="00AF20A0" w:rsidRDefault="00D46346" w:rsidP="00D46346">
      <w:pPr>
        <w:pStyle w:val="berschrift1"/>
        <w:rPr>
          <w:rFonts w:ascii="Arial" w:hAnsi="Arial" w:cs="Arial"/>
          <w:b w:val="0"/>
          <w:sz w:val="32"/>
          <w:szCs w:val="32"/>
          <w:lang w:val="en-US"/>
        </w:rPr>
      </w:pPr>
      <w:bookmarkStart w:id="0" w:name="_Toc381197773"/>
      <w:bookmarkStart w:id="1" w:name="_GoBack"/>
      <w:bookmarkEnd w:id="1"/>
      <w:r w:rsidRPr="00AF20A0">
        <w:rPr>
          <w:rFonts w:ascii="Arial" w:hAnsi="Arial" w:cs="Arial"/>
          <w:sz w:val="28"/>
          <w:lang w:val="en-US"/>
        </w:rPr>
        <w:t>Additional file</w:t>
      </w:r>
      <w:r w:rsidR="008F4697" w:rsidRPr="00AF20A0">
        <w:rPr>
          <w:rFonts w:ascii="Arial" w:hAnsi="Arial" w:cs="Arial"/>
          <w:sz w:val="28"/>
          <w:lang w:val="en-US"/>
        </w:rPr>
        <w:t xml:space="preserve"> </w:t>
      </w:r>
      <w:bookmarkEnd w:id="0"/>
      <w:r w:rsidR="00680545">
        <w:rPr>
          <w:rFonts w:ascii="Arial" w:hAnsi="Arial" w:cs="Arial"/>
          <w:sz w:val="28"/>
          <w:lang w:val="en-US"/>
        </w:rPr>
        <w:t>4</w:t>
      </w:r>
      <w:r w:rsidRPr="00AF20A0">
        <w:rPr>
          <w:rFonts w:ascii="Arial" w:hAnsi="Arial" w:cs="Arial"/>
          <w:sz w:val="28"/>
          <w:lang w:val="en-US"/>
        </w:rPr>
        <w:t>:</w:t>
      </w:r>
      <w:r w:rsidRPr="00AF20A0">
        <w:rPr>
          <w:rFonts w:ascii="Arial" w:hAnsi="Arial" w:cs="Arial"/>
          <w:sz w:val="32"/>
          <w:szCs w:val="32"/>
          <w:lang w:val="en-US"/>
        </w:rPr>
        <w:t xml:space="preserve"> </w:t>
      </w:r>
      <w:r w:rsidR="008F4697" w:rsidRPr="00AF20A0">
        <w:rPr>
          <w:rFonts w:ascii="Arial" w:hAnsi="Arial" w:cs="Arial"/>
          <w:sz w:val="24"/>
          <w:szCs w:val="24"/>
          <w:lang w:val="en-US"/>
        </w:rPr>
        <w:t xml:space="preserve">Alignment of </w:t>
      </w:r>
      <w:r w:rsidRPr="00AF20A0">
        <w:rPr>
          <w:rFonts w:ascii="Arial" w:hAnsi="Arial" w:cs="Arial"/>
          <w:sz w:val="24"/>
          <w:szCs w:val="24"/>
          <w:lang w:val="en-US"/>
        </w:rPr>
        <w:t>the sequences</w:t>
      </w:r>
      <w:r w:rsidR="008F4697" w:rsidRPr="00AF20A0">
        <w:rPr>
          <w:rFonts w:ascii="Arial" w:hAnsi="Arial" w:cs="Arial"/>
          <w:sz w:val="24"/>
          <w:szCs w:val="24"/>
          <w:lang w:val="en-US"/>
        </w:rPr>
        <w:t xml:space="preserve"> </w:t>
      </w:r>
      <w:r w:rsidRPr="00AF20A0">
        <w:rPr>
          <w:rFonts w:ascii="Arial" w:hAnsi="Arial" w:cs="Arial"/>
          <w:sz w:val="24"/>
          <w:szCs w:val="24"/>
          <w:lang w:val="en-US"/>
        </w:rPr>
        <w:t xml:space="preserve">from </w:t>
      </w:r>
      <w:r w:rsidR="008F4697" w:rsidRPr="00AF20A0">
        <w:rPr>
          <w:rFonts w:ascii="Arial" w:hAnsi="Arial" w:cs="Arial"/>
          <w:sz w:val="24"/>
          <w:szCs w:val="24"/>
          <w:lang w:val="en-US"/>
        </w:rPr>
        <w:t>clones</w:t>
      </w:r>
      <w:r w:rsidRPr="00AF20A0">
        <w:rPr>
          <w:rFonts w:ascii="Arial" w:hAnsi="Arial" w:cs="Arial"/>
          <w:sz w:val="24"/>
          <w:szCs w:val="24"/>
          <w:lang w:val="en-US"/>
        </w:rPr>
        <w:t xml:space="preserve"> derived from the DNA of ZFN treated PK15 cells. </w:t>
      </w:r>
      <w:r w:rsidRPr="00AF20A0">
        <w:rPr>
          <w:rFonts w:ascii="Arial" w:hAnsi="Arial" w:cs="Arial"/>
          <w:b w:val="0"/>
          <w:sz w:val="24"/>
          <w:szCs w:val="24"/>
          <w:lang w:val="en-US"/>
        </w:rPr>
        <w:t>G</w:t>
      </w:r>
      <w:r w:rsidR="008F4697" w:rsidRPr="00AF20A0">
        <w:rPr>
          <w:rFonts w:ascii="Arial" w:hAnsi="Arial" w:cs="Arial"/>
          <w:b w:val="0"/>
          <w:sz w:val="24"/>
          <w:szCs w:val="24"/>
          <w:lang w:val="en-US"/>
        </w:rPr>
        <w:t xml:space="preserve">enomic DNA </w:t>
      </w:r>
      <w:r w:rsidRPr="00AF20A0">
        <w:rPr>
          <w:rFonts w:ascii="Arial" w:hAnsi="Arial" w:cs="Arial"/>
          <w:b w:val="0"/>
          <w:sz w:val="24"/>
          <w:szCs w:val="24"/>
          <w:lang w:val="en-US"/>
        </w:rPr>
        <w:t>from</w:t>
      </w:r>
      <w:r w:rsidR="008F4697" w:rsidRPr="00AF20A0">
        <w:rPr>
          <w:rFonts w:ascii="Arial" w:hAnsi="Arial" w:cs="Arial"/>
          <w:b w:val="0"/>
          <w:sz w:val="24"/>
          <w:szCs w:val="24"/>
          <w:lang w:val="en-US"/>
        </w:rPr>
        <w:t xml:space="preserve"> PK15 </w:t>
      </w:r>
      <w:r w:rsidRPr="00AF20A0">
        <w:rPr>
          <w:rFonts w:ascii="Arial" w:hAnsi="Arial" w:cs="Arial"/>
          <w:b w:val="0"/>
          <w:sz w:val="24"/>
          <w:szCs w:val="24"/>
          <w:lang w:val="en-US"/>
        </w:rPr>
        <w:t xml:space="preserve">cells was amplified </w:t>
      </w:r>
      <w:r w:rsidR="008F4697" w:rsidRPr="00AF20A0">
        <w:rPr>
          <w:rFonts w:ascii="Arial" w:hAnsi="Arial" w:cs="Arial"/>
          <w:b w:val="0"/>
          <w:sz w:val="24"/>
          <w:szCs w:val="24"/>
          <w:lang w:val="en-US"/>
        </w:rPr>
        <w:t xml:space="preserve">by </w:t>
      </w:r>
      <w:r w:rsidRPr="00AF20A0">
        <w:rPr>
          <w:rFonts w:ascii="Arial" w:hAnsi="Arial" w:cs="Arial"/>
          <w:b w:val="0"/>
          <w:sz w:val="24"/>
          <w:szCs w:val="24"/>
          <w:lang w:val="en-US"/>
        </w:rPr>
        <w:t>PCR using</w:t>
      </w:r>
      <w:r w:rsidR="008F4697" w:rsidRPr="00AF20A0">
        <w:rPr>
          <w:rFonts w:ascii="Arial" w:hAnsi="Arial" w:cs="Arial"/>
          <w:b w:val="0"/>
          <w:sz w:val="24"/>
          <w:szCs w:val="24"/>
          <w:lang w:val="en-US"/>
        </w:rPr>
        <w:t xml:space="preserve"> primers PCR1 (</w:t>
      </w:r>
      <w:r w:rsidR="008D28A0">
        <w:rPr>
          <w:rFonts w:ascii="Arial" w:hAnsi="Arial" w:cs="Arial"/>
          <w:b w:val="0"/>
          <w:sz w:val="24"/>
          <w:szCs w:val="24"/>
          <w:lang w:val="en-US"/>
        </w:rPr>
        <w:t xml:space="preserve">see </w:t>
      </w:r>
      <w:r w:rsidR="008F4697" w:rsidRPr="00AF20A0">
        <w:rPr>
          <w:rFonts w:ascii="Arial" w:hAnsi="Arial" w:cs="Arial"/>
          <w:b w:val="0"/>
          <w:sz w:val="24"/>
          <w:szCs w:val="24"/>
          <w:lang w:val="en-US"/>
        </w:rPr>
        <w:t>Materials</w:t>
      </w:r>
      <w:r w:rsidRPr="00AF20A0">
        <w:rPr>
          <w:rFonts w:ascii="Arial" w:hAnsi="Arial" w:cs="Arial"/>
          <w:b w:val="0"/>
          <w:sz w:val="24"/>
          <w:szCs w:val="24"/>
          <w:lang w:val="en-US"/>
        </w:rPr>
        <w:t xml:space="preserve"> and methods</w:t>
      </w:r>
      <w:r w:rsidR="008F4697" w:rsidRPr="00AF20A0">
        <w:rPr>
          <w:rFonts w:ascii="Arial" w:hAnsi="Arial" w:cs="Arial"/>
          <w:b w:val="0"/>
          <w:sz w:val="24"/>
          <w:szCs w:val="24"/>
          <w:lang w:val="en-US"/>
        </w:rPr>
        <w:t>)</w:t>
      </w:r>
      <w:r w:rsidRPr="00AF20A0">
        <w:rPr>
          <w:rFonts w:ascii="Arial" w:hAnsi="Arial" w:cs="Arial"/>
          <w:b w:val="0"/>
          <w:sz w:val="24"/>
          <w:szCs w:val="24"/>
          <w:lang w:val="en-US"/>
        </w:rPr>
        <w:t xml:space="preserve"> and single clones were sequenced.</w:t>
      </w:r>
      <w:r w:rsidR="008F4697" w:rsidRPr="00AF20A0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Majority                 CGTTGGTCATCCATCGGTCTGGGGGCTGCCGAACGATGTTCTCCAATGCATGGGGGGCTATTACAGTTATATTCTGTCCCAAAGTCAATTTGTCAGCGTC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---------+---------+---------+---------+---------+---------+---------+---------+---------+---------+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         10        20        30        40        50        60        70        80        90        1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---------+---------+---------+---------+---------+---------+---------+---------+---------+---------+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195-196 sequence CGTTGGTCATCCATCGGTCTGGGGGCTGCCGAACGATGTTCTCCAACGCATGGGGGGCTATTACAGTTATATTCTGTCCCAAAGTCAATTTGTCAGCGTC        1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1     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        1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2     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        1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3     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C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        1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4     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C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        1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5     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        1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6     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        100</w:t>
      </w:r>
    </w:p>
    <w:p w:rsidR="008F4697" w:rsidRPr="00C04035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7_20  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.....................................................        </w:t>
      </w:r>
      <w:r w:rsidRPr="00C04035">
        <w:rPr>
          <w:rFonts w:ascii="Courier New" w:hAnsi="Courier New" w:cs="Courier New"/>
          <w:b/>
          <w:bCs/>
          <w:sz w:val="10"/>
          <w:szCs w:val="10"/>
          <w:lang w:val="en-US"/>
        </w:rPr>
        <w:t>100</w:t>
      </w:r>
    </w:p>
    <w:p w:rsidR="008F4697" w:rsidRPr="001E2521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1E2521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1E2521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8_20  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1E2521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        100</w:t>
      </w:r>
    </w:p>
    <w:p w:rsidR="008F4697" w:rsidRPr="001E2521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1E2521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1E2521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9     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1E2521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        1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0     ...............................G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T....................................        1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1     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C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        1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2_20  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C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        1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3_20  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C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        1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4     ...................A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C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        1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5     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        100</w:t>
      </w:r>
    </w:p>
    <w:p w:rsidR="008F4697" w:rsidRPr="001E2521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1E2521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1E2521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6     ........................................T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C</w:t>
      </w:r>
      <w:r w:rsidRPr="001E2521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        100</w:t>
      </w:r>
    </w:p>
    <w:p w:rsidR="008F4697" w:rsidRPr="001E2521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1E2521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1E2521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7_20  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1E2521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        1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9     .........................T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C...................................        1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0     ..............-..CAA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</w:t>
      </w:r>
      <w:r w:rsidR="00545755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.......................        </w:t>
      </w:r>
      <w:r w:rsidR="0021165F">
        <w:rPr>
          <w:rFonts w:ascii="Courier New" w:hAnsi="Courier New" w:cs="Courier New"/>
          <w:b/>
          <w:bCs/>
          <w:sz w:val="10"/>
          <w:szCs w:val="10"/>
          <w:lang w:val="en-US"/>
        </w:rPr>
        <w:t>1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1     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        1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4_20  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        1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Majority                 CTTGACCAGTATGGCCACAGCTGCGATAGCCTTCAGGCATACGGGCCAACCACTGGCTACAGGATCGAGCTTCTTTGACAGGTAGGCAACAGGTCTCCTC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---------+---------+---------+---------+---------+---------+---------+---------+---------+---------+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         110       120       130       140       150       160       170       180       190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---------+---------+---------+---------+---------+---------+---------+---------+---------+---------+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195-196 sequence CTTGACCAGTATGGCCACAGCTGCGATAGCCTTCAGGCATATGGGCCAACCACTGGCTACAGGATCGAGCTTCTTTGACAGGTAGGCAACAGGTCTCCTC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1     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A.................................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2     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A.................................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3     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4     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5     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A..................................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6     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7_20  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A..................................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8_20  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A.................................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9     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0     ..................G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1     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2_20  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A......................................................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3_20  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4     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5     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A.................................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6     .................G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T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7_20  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A.................................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9     .........C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A...............C.................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0     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A..................................        199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1     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A.................................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4_20  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A.................................        2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Majority                 CATGGTCCTAGGGTTTGGGTTAAAACTCCCCGGGCTACTCCCTTACGCTCATCCACATAAAGGGTAAAGGGTTTAGTTACGTCAGGGAGGGCCAGAGCAG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---------+---------+---------+---------+---------+---------+---------+---------+---------+---------+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         210       220       230       240       250       260       270       280       290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---------+---------+---------+---------+---------+---------+---------+---------+---------+---------+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195-196 sequence CATGGTCCTAGAGTTTGGGTTAAAACTCCCCGGGCTACTCCCTTACGCTCATCCACATAAAGGGTAAAGGGTTTAGTCACGTCAGGGAGGGCCAGAGCAG 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1     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A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.A...................        </w:t>
      </w:r>
      <w:r w:rsidR="00545755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2     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T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 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3     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C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 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4     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A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C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 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5     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G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 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6     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 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7_20  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G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 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8_20  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T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 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9     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C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 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0     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C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 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1     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A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T.......................C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A................... 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2_20  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T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 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3_20  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A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C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 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4     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C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 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5   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T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 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6     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G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T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A................... 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7_20  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T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 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9     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T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 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0     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G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        299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1     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T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 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4_20  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T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        3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Majority                 GTGCGCTCAGCAGGGCCTTTTTGATAGCATCAAATGCCTTCTGGTGCTCAGGAGCCCAGGAGAATTCCCCTTTTTCTTTGGTTAGCGGGTAGAGTGGGGC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---------+---------+---------+---------+---------+---------+---------+---------+---------+---------+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         310       320       330       340       350       360       370       380       390       4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---------+---------+---------+---------+---------+---------+---------+---------+---------+---------+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195-196 sequence GTGCGCTCAGCAGGGCCTTTTTGATAGCATCAAATGCCTTCTGGTGCTCAGGAGCCCAGGAGAATTCCCCTTTTTCTTTGGTTAGTGGGTAGAGTGGGGC        4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1     ........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        4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2     ........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        4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3     ........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        4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4     ..............................................T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T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        4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5     ........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C.....        4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6     ........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        4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7_20  ........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        4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8_20  ........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        4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9     ........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        400</w:t>
      </w:r>
    </w:p>
    <w:p w:rsidR="008F4697" w:rsidRPr="003B7088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</w:rPr>
      </w:pPr>
      <w:r w:rsidRPr="003B7088">
        <w:rPr>
          <w:rFonts w:ascii="Courier New" w:hAnsi="Courier New" w:cs="Courier New"/>
          <w:b/>
          <w:bCs/>
          <w:sz w:val="10"/>
          <w:szCs w:val="10"/>
        </w:rPr>
        <w:t>revcomp MS_130926_10     .....................................................................................T..............        4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3B7088">
        <w:rPr>
          <w:rFonts w:ascii="Courier New" w:hAnsi="Courier New" w:cs="Courier New"/>
          <w:b/>
          <w:bCs/>
          <w:sz w:val="10"/>
          <w:szCs w:val="10"/>
        </w:rPr>
        <w:t xml:space="preserve">revcomp MS_130926_11     .....................................................................................T..............        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4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2_20  ........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        4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3_20  .................................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T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        4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4     ........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T...............T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        4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5     ..............-..C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T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        399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lastRenderedPageBreak/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6     ........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        4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7_20  ........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        4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9     ........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        4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0     ........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C.....        399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1     ........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-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        399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4_20  ....................................................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        4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Majority                 TGCTAAGGTCGCAAACCCCGGGATCCACAGTCTGCAAAATCCAGCTGTCCCCAAAAACTCTCTCACTTGTTTGGCTGTGGTTGGGGCCGGTATCTGGACT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---------+---------+---------+---------+---------+---------+---------+---------+---------+---------+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         410       420       430       440       450       460       470       480       490       5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---------+---------+---------+---------+---------+---------+---------+---------+---------+---------+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195-196 sequence TGCTAAGGTCGCAAACCCCGGGATCCACAGTCTGCAAAATCCAGCTGTCCCCAAAAACTCTCTCACTTGTTTGGCTGTGGTTGGGGCCGGTATCTGGACT        5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1     ....................................................................................................        5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2     ....................................................................................................        5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3     ....................................................................................................        5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4     ....................................................................................................        5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5     ......................................................................C.............................        5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6     ..........................................................................................C.........        5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7_20  ..................T.................................................................................        5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8_20  ....................................................................................................        5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9     ....................................................................................................        5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0     ....................................................................................................        5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1     ....................................................................................................        5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2_20  ....................................................................................................        5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3_20  ....................................................................................................        5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4     .................G..................................C...............................................        5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5     .....T..............................................................................................        499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6     ..T......T..........................................................................................        5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7_20  ....................................................................................................        5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9     ....................................................................................................        5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0     ....................................................................................................        499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1     ....................................................................................................        499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4_20  ....................................................................................................        5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Majority                 ACAGTTTTCTTCCGTGCCTCCGTCAGCCATCGCTGCCCGCCCCGCAAACTGTACCCCAAGTATGTTACCTCTCTCCTGCAAATCTGGGCCTTCTTAGCGG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---------+---------+---------+---------+---------+---------+---------+---------+---------+---------+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         510       520       530       540       550       560       570       580       590       6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---------+---------+---------+---------+---------+---------+---------+---------+---------+---------+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195-196 sequence ACAGTTCTCTTCCGTGCCTCCGTCAGCCATCGCTGCCCGCCCCGCAAACTGTACCCCAAGTATGTTACCTCTCTCCTGCAAATCTGGGCCTTCTTAGCGG        6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1     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.................................A.        6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2     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G..................................................A.        6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3     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...................................        6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4     .T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...........................T.....A.        6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5     ......C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...................................        6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6     ......C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G...................................        6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6_07_20  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...................................        6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8_20  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.................................A.        6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9     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A...T.........................................................        6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0     ......C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C.............................................................        6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1     ......C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C....................................................        6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2_20  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.................................A.        6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3_20  ......C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...................................        6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4     ......C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...................................        6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5     ......C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...................................        599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6     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T.................A..............T......................................T....T..        6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7_20  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.................................A.        6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9     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...................................        6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0     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.................................A.        599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1     ..</w:t>
      </w:r>
      <w:r>
        <w:rPr>
          <w:rFonts w:ascii="Courier New" w:hAnsi="Courier New" w:cs="Courier New"/>
          <w:b/>
          <w:bCs/>
          <w:sz w:val="10"/>
          <w:szCs w:val="10"/>
          <w:lang w:val="en-US"/>
        </w:rPr>
        <w:t>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.................................A.        599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4_20  .......</w:t>
      </w: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...........................................................................................A.        600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Majority                 AGGCTCTGTAGCCTAGGTCAGACAATTCCAGCAGTAGTGCCTTCGX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---------+---------+---------+---------+------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         610       620       630       640    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                        ---------+---------+---------+---------+------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195-196 sequence AGGCTCTGTAGCCTAGGTCAGACAATTCCAGCAGTAGTGCCTTCG 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1     ............................................. 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2     ............................................. 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3     ........................-.....T..............A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4     ............................................. 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5     ............................................. 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6     ........................T.................... 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7_20  ............................................. 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8_20  ............................................. 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09     ............................................. 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0     ............................................. 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1     ....................CC.CC.....-T.............A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2_20  ............................................. 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3_20  ............................................. 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4     ............................................. 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5     .............................................A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6     ...............T............................. 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7_20  ............................................. 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19     ............................................. 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0     .............................................A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1     .............................................A                                                              645</w:t>
      </w:r>
    </w:p>
    <w:p w:rsidR="008F4697" w:rsidRPr="00A17CC7" w:rsidRDefault="008F4697" w:rsidP="008F4697">
      <w:pPr>
        <w:spacing w:after="0" w:line="240" w:lineRule="auto"/>
        <w:rPr>
          <w:rFonts w:ascii="Courier New" w:hAnsi="Courier New" w:cs="Courier New"/>
          <w:b/>
          <w:bCs/>
          <w:sz w:val="10"/>
          <w:szCs w:val="10"/>
          <w:lang w:val="en-US"/>
        </w:rPr>
      </w:pPr>
      <w:proofErr w:type="spellStart"/>
      <w:proofErr w:type="gramStart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>revcomp</w:t>
      </w:r>
      <w:proofErr w:type="spellEnd"/>
      <w:proofErr w:type="gramEnd"/>
      <w:r w:rsidRPr="00A17CC7">
        <w:rPr>
          <w:rFonts w:ascii="Courier New" w:hAnsi="Courier New" w:cs="Courier New"/>
          <w:b/>
          <w:bCs/>
          <w:sz w:val="10"/>
          <w:szCs w:val="10"/>
          <w:lang w:val="en-US"/>
        </w:rPr>
        <w:t xml:space="preserve"> MS_130926_24_20  .............................................                                                               645</w:t>
      </w:r>
    </w:p>
    <w:p w:rsidR="006B41B2" w:rsidRDefault="006B41B2"/>
    <w:sectPr w:rsidR="006B41B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697"/>
    <w:rsid w:val="0021165F"/>
    <w:rsid w:val="003B7088"/>
    <w:rsid w:val="003D7A2A"/>
    <w:rsid w:val="00545755"/>
    <w:rsid w:val="00680545"/>
    <w:rsid w:val="006B41B2"/>
    <w:rsid w:val="00721B1B"/>
    <w:rsid w:val="008D28A0"/>
    <w:rsid w:val="008F4697"/>
    <w:rsid w:val="00AF20A0"/>
    <w:rsid w:val="00D46346"/>
    <w:rsid w:val="00DE3E8B"/>
    <w:rsid w:val="00E501DB"/>
    <w:rsid w:val="00FE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4697"/>
    <w:rPr>
      <w:lang w:val="de-DE"/>
    </w:rPr>
  </w:style>
  <w:style w:type="paragraph" w:styleId="berschrift1">
    <w:name w:val="heading 1"/>
    <w:aliases w:val="Table"/>
    <w:basedOn w:val="Standard"/>
    <w:next w:val="Standard"/>
    <w:link w:val="berschrift1Zchn"/>
    <w:uiPriority w:val="9"/>
    <w:qFormat/>
    <w:rsid w:val="008F4697"/>
    <w:pPr>
      <w:keepNext/>
      <w:spacing w:before="480" w:after="0" w:line="360" w:lineRule="auto"/>
      <w:outlineLvl w:val="0"/>
    </w:pPr>
    <w:rPr>
      <w:rFonts w:ascii="Times New Roman" w:eastAsiaTheme="majorEastAsia" w:hAnsi="Times New Roman" w:cstheme="majorBidi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Table Zchn"/>
    <w:basedOn w:val="Absatz-Standardschriftart"/>
    <w:link w:val="berschrift1"/>
    <w:uiPriority w:val="9"/>
    <w:rsid w:val="008F4697"/>
    <w:rPr>
      <w:rFonts w:ascii="Times New Roman" w:eastAsiaTheme="majorEastAsia" w:hAnsi="Times New Roman" w:cstheme="majorBidi"/>
      <w:b/>
      <w:bCs/>
      <w:szCs w:val="2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4697"/>
    <w:rPr>
      <w:lang w:val="de-DE"/>
    </w:rPr>
  </w:style>
  <w:style w:type="paragraph" w:styleId="berschrift1">
    <w:name w:val="heading 1"/>
    <w:aliases w:val="Table"/>
    <w:basedOn w:val="Standard"/>
    <w:next w:val="Standard"/>
    <w:link w:val="berschrift1Zchn"/>
    <w:uiPriority w:val="9"/>
    <w:qFormat/>
    <w:rsid w:val="008F4697"/>
    <w:pPr>
      <w:keepNext/>
      <w:spacing w:before="480" w:after="0" w:line="360" w:lineRule="auto"/>
      <w:outlineLvl w:val="0"/>
    </w:pPr>
    <w:rPr>
      <w:rFonts w:ascii="Times New Roman" w:eastAsiaTheme="majorEastAsia" w:hAnsi="Times New Roman" w:cstheme="majorBidi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Table Zchn"/>
    <w:basedOn w:val="Absatz-Standardschriftart"/>
    <w:link w:val="berschrift1"/>
    <w:uiPriority w:val="9"/>
    <w:rsid w:val="008F4697"/>
    <w:rPr>
      <w:rFonts w:ascii="Times New Roman" w:eastAsiaTheme="majorEastAsia" w:hAnsi="Times New Roman" w:cstheme="majorBidi"/>
      <w:b/>
      <w:bCs/>
      <w:szCs w:val="2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3</Words>
  <Characters>20995</Characters>
  <Application>Microsoft Office Word</Application>
  <DocSecurity>0</DocSecurity>
  <Lines>174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24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zjaev, Nikita</dc:creator>
  <cp:lastModifiedBy>Denner, Joachim</cp:lastModifiedBy>
  <cp:revision>2</cp:revision>
  <cp:lastPrinted>2014-03-07T14:32:00Z</cp:lastPrinted>
  <dcterms:created xsi:type="dcterms:W3CDTF">2015-02-23T12:40:00Z</dcterms:created>
  <dcterms:modified xsi:type="dcterms:W3CDTF">2015-02-23T12:40:00Z</dcterms:modified>
</cp:coreProperties>
</file>